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F7619A" w14:textId="6FE84F56" w:rsidR="00D45E90" w:rsidRDefault="00D45E90" w:rsidP="00D45E90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A</w:t>
      </w:r>
      <w:r w:rsidRPr="00230CBA">
        <w:rPr>
          <w:rFonts w:ascii="Times New Roman" w:hAnsi="Times New Roman" w:cs="Times New Roman"/>
          <w:noProof/>
          <w:sz w:val="20"/>
          <w:szCs w:val="20"/>
        </w:rPr>
        <w:t>rticle title</w:t>
      </w:r>
      <w:r>
        <w:rPr>
          <w:rFonts w:ascii="Times New Roman" w:hAnsi="Times New Roman" w:cs="Times New Roman"/>
          <w:noProof/>
          <w:sz w:val="20"/>
          <w:szCs w:val="20"/>
        </w:rPr>
        <w:t xml:space="preserve">: </w:t>
      </w:r>
      <w:r w:rsidRPr="007C6DB1">
        <w:rPr>
          <w:rFonts w:ascii="Times New Roman" w:hAnsi="Times New Roman" w:cs="Times New Roman"/>
          <w:noProof/>
          <w:sz w:val="20"/>
          <w:szCs w:val="20"/>
        </w:rPr>
        <w:t>Population dynamics of threatened Lahontan cutthroat trout in Summit Lake</w:t>
      </w:r>
      <w:r>
        <w:rPr>
          <w:rFonts w:ascii="Times New Roman" w:hAnsi="Times New Roman" w:cs="Times New Roman"/>
          <w:noProof/>
          <w:sz w:val="20"/>
          <w:szCs w:val="20"/>
        </w:rPr>
        <w:t>, N</w:t>
      </w:r>
      <w:r w:rsidR="006C1167">
        <w:rPr>
          <w:rFonts w:ascii="Times New Roman" w:hAnsi="Times New Roman" w:cs="Times New Roman"/>
          <w:noProof/>
          <w:sz w:val="20"/>
          <w:szCs w:val="20"/>
        </w:rPr>
        <w:t>evada</w:t>
      </w:r>
    </w:p>
    <w:p w14:paraId="63682790" w14:textId="77777777" w:rsidR="00D45E90" w:rsidRDefault="00D45E90" w:rsidP="00D45E90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2DC29841" w14:textId="7E531343" w:rsidR="00D45E90" w:rsidRDefault="00D45E90" w:rsidP="00D45E90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J</w:t>
      </w:r>
      <w:r w:rsidRPr="00230CBA">
        <w:rPr>
          <w:rFonts w:ascii="Times New Roman" w:hAnsi="Times New Roman" w:cs="Times New Roman"/>
          <w:noProof/>
          <w:sz w:val="20"/>
          <w:szCs w:val="20"/>
        </w:rPr>
        <w:t>ournal name</w:t>
      </w:r>
      <w:r>
        <w:rPr>
          <w:rFonts w:ascii="Times New Roman" w:hAnsi="Times New Roman" w:cs="Times New Roman"/>
          <w:noProof/>
          <w:sz w:val="20"/>
          <w:szCs w:val="20"/>
        </w:rPr>
        <w:t xml:space="preserve">: </w:t>
      </w:r>
      <w:r w:rsidR="0069347E">
        <w:rPr>
          <w:rFonts w:ascii="Times New Roman" w:hAnsi="Times New Roman" w:cs="Times New Roman"/>
          <w:noProof/>
          <w:sz w:val="20"/>
          <w:szCs w:val="20"/>
        </w:rPr>
        <w:t>Scientific Reports</w:t>
      </w:r>
    </w:p>
    <w:p w14:paraId="1D57C065" w14:textId="77777777" w:rsidR="00D45E90" w:rsidRDefault="00D45E90" w:rsidP="00D45E90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4A7CA0CF" w14:textId="41D9F108" w:rsidR="00D45E90" w:rsidRDefault="00D45E90" w:rsidP="00D45E90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A</w:t>
      </w:r>
      <w:r w:rsidRPr="00230CBA">
        <w:rPr>
          <w:rFonts w:ascii="Times New Roman" w:hAnsi="Times New Roman" w:cs="Times New Roman"/>
          <w:noProof/>
          <w:sz w:val="20"/>
          <w:szCs w:val="20"/>
        </w:rPr>
        <w:t>uthors</w:t>
      </w:r>
      <w:r>
        <w:rPr>
          <w:rFonts w:ascii="Times New Roman" w:hAnsi="Times New Roman" w:cs="Times New Roman"/>
          <w:noProof/>
          <w:sz w:val="20"/>
          <w:szCs w:val="20"/>
        </w:rPr>
        <w:t xml:space="preserve">: </w:t>
      </w:r>
      <w:r w:rsidRPr="0087048E">
        <w:rPr>
          <w:rFonts w:ascii="Times New Roman" w:hAnsi="Times New Roman" w:cs="Times New Roman"/>
          <w:sz w:val="20"/>
          <w:szCs w:val="20"/>
        </w:rPr>
        <w:t>James B. Simmons, Teresa Campbell, Christopher L. Jerde, Sudeep Chandra, William Cowan, Zeb Hogan, Jessica Saenz</w:t>
      </w:r>
      <w:r>
        <w:rPr>
          <w:rFonts w:ascii="Times New Roman" w:hAnsi="Times New Roman" w:cs="Times New Roman"/>
          <w:sz w:val="20"/>
          <w:szCs w:val="20"/>
        </w:rPr>
        <w:t>, Kevin Shoemaker</w:t>
      </w:r>
    </w:p>
    <w:p w14:paraId="2A31EEEE" w14:textId="77777777" w:rsidR="00D45E90" w:rsidRDefault="00D45E90" w:rsidP="00D45E90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58A7F01C" w14:textId="77777777" w:rsidR="00D45E90" w:rsidRDefault="00D45E90" w:rsidP="00D45E90">
      <w:p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A</w:t>
      </w:r>
      <w:r w:rsidRPr="00230CBA">
        <w:rPr>
          <w:rFonts w:ascii="Times New Roman" w:hAnsi="Times New Roman" w:cs="Times New Roman"/>
          <w:noProof/>
          <w:sz w:val="20"/>
          <w:szCs w:val="20"/>
        </w:rPr>
        <w:t>ffiliation and e-mail address of the corresponding author</w:t>
      </w:r>
      <w:r>
        <w:rPr>
          <w:rFonts w:ascii="Times New Roman" w:hAnsi="Times New Roman" w:cs="Times New Roman"/>
          <w:noProof/>
          <w:sz w:val="20"/>
          <w:szCs w:val="20"/>
        </w:rPr>
        <w:t xml:space="preserve">: University of Nevada Reno, </w:t>
      </w:r>
      <w:hyperlink r:id="rId6" w:history="1">
        <w:r w:rsidRPr="001A491B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jamessimmons@nevada.unr.edu</w:t>
        </w:r>
      </w:hyperlink>
    </w:p>
    <w:p w14:paraId="3DB33F3C" w14:textId="77777777" w:rsidR="00D45E90" w:rsidRDefault="00D45E90" w:rsidP="00D45E9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208DAB34" w14:textId="3D34A2B1" w:rsidR="00DB17FB" w:rsidRDefault="0069347E" w:rsidP="006A7DCC">
      <w:pPr>
        <w:spacing w:line="480" w:lineRule="auto"/>
      </w:pPr>
      <w:r w:rsidRPr="0069347E">
        <w:rPr>
          <w:rFonts w:ascii="Times New Roman" w:hAnsi="Times New Roman" w:cs="Times New Roman"/>
          <w:b/>
          <w:sz w:val="20"/>
          <w:szCs w:val="20"/>
        </w:rPr>
        <w:t>Supplementary Table S</w:t>
      </w:r>
      <w:r w:rsidR="00FF7D18">
        <w:rPr>
          <w:rFonts w:ascii="Times New Roman" w:hAnsi="Times New Roman" w:cs="Times New Roman"/>
          <w:b/>
          <w:sz w:val="20"/>
          <w:szCs w:val="20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.</w:t>
      </w:r>
      <w:r w:rsidR="006A7DCC" w:rsidRPr="0087048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32623" w:rsidRPr="00E57D0C">
        <w:rPr>
          <w:rFonts w:ascii="Times New Roman" w:hAnsi="Times New Roman" w:cs="Times New Roman"/>
          <w:sz w:val="20"/>
          <w:szCs w:val="20"/>
        </w:rPr>
        <w:t>A</w:t>
      </w:r>
      <w:r w:rsidR="006A7DCC" w:rsidRPr="00E57D0C">
        <w:rPr>
          <w:rFonts w:ascii="Times New Roman" w:hAnsi="Times New Roman" w:cs="Times New Roman"/>
          <w:sz w:val="20"/>
          <w:szCs w:val="20"/>
        </w:rPr>
        <w:t>bundance (</w:t>
      </w:r>
      <m:oMath>
        <m:acc>
          <m:acc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 w:cs="Times New Roman"/>
                <w:sz w:val="20"/>
                <w:szCs w:val="20"/>
              </w:rPr>
              <m:t>N</m:t>
            </m:r>
          </m:e>
        </m:acc>
      </m:oMath>
      <w:r w:rsidR="006A7DCC" w:rsidRPr="00E57D0C">
        <w:rPr>
          <w:rFonts w:ascii="Times New Roman" w:eastAsiaTheme="minorEastAsia" w:hAnsi="Times New Roman" w:cs="Times New Roman"/>
          <w:i/>
          <w:sz w:val="20"/>
          <w:szCs w:val="20"/>
          <w:vertAlign w:val="subscript"/>
        </w:rPr>
        <w:t>t</w:t>
      </w:r>
      <w:r w:rsidR="006A7DCC" w:rsidRPr="00E57D0C">
        <w:rPr>
          <w:rFonts w:ascii="Times New Roman" w:hAnsi="Times New Roman" w:cs="Times New Roman"/>
          <w:sz w:val="20"/>
          <w:szCs w:val="20"/>
        </w:rPr>
        <w:t>), survival (</w:t>
      </w:r>
      <w:r w:rsidR="006A7DCC" w:rsidRPr="00E57D0C">
        <w:rPr>
          <w:rFonts w:ascii="Times New Roman" w:hAnsi="Times New Roman" w:cs="Times New Roman"/>
          <w:i/>
          <w:sz w:val="20"/>
          <w:szCs w:val="20"/>
        </w:rPr>
        <w:t>S</w:t>
      </w:r>
      <w:r w:rsidR="006D47B3" w:rsidRPr="00E57D0C">
        <w:rPr>
          <w:rFonts w:ascii="Times New Roman" w:hAnsi="Times New Roman" w:cs="Times New Roman"/>
          <w:i/>
          <w:sz w:val="20"/>
          <w:szCs w:val="20"/>
          <w:vertAlign w:val="subscript"/>
        </w:rPr>
        <w:t>s</w:t>
      </w:r>
      <w:r w:rsidR="006A7DCC" w:rsidRPr="00E57D0C">
        <w:rPr>
          <w:rFonts w:ascii="Times New Roman" w:hAnsi="Times New Roman" w:cs="Times New Roman"/>
          <w:sz w:val="20"/>
          <w:szCs w:val="20"/>
        </w:rPr>
        <w:t>)</w:t>
      </w:r>
      <w:r w:rsidR="00674BC5" w:rsidRPr="00E57D0C">
        <w:rPr>
          <w:rFonts w:ascii="Times New Roman" w:hAnsi="Times New Roman" w:cs="Times New Roman"/>
          <w:sz w:val="20"/>
          <w:szCs w:val="20"/>
        </w:rPr>
        <w:t xml:space="preserve">, </w:t>
      </w:r>
      <w:r w:rsidR="00C90E60" w:rsidRPr="00E57D0C">
        <w:rPr>
          <w:rFonts w:ascii="Times New Roman" w:hAnsi="Times New Roman" w:cs="Times New Roman"/>
          <w:sz w:val="20"/>
          <w:szCs w:val="20"/>
        </w:rPr>
        <w:t xml:space="preserve">lambda (λ), </w:t>
      </w:r>
      <w:r w:rsidR="00674BC5" w:rsidRPr="00E57D0C">
        <w:rPr>
          <w:rFonts w:ascii="Times New Roman" w:hAnsi="Times New Roman" w:cs="Times New Roman"/>
          <w:sz w:val="20"/>
          <w:szCs w:val="20"/>
        </w:rPr>
        <w:t xml:space="preserve">and </w:t>
      </w:r>
      <w:r w:rsidR="006A7DCC" w:rsidRPr="00E57D0C">
        <w:rPr>
          <w:rFonts w:ascii="Times New Roman" w:hAnsi="Times New Roman" w:cs="Times New Roman"/>
          <w:sz w:val="20"/>
          <w:szCs w:val="20"/>
        </w:rPr>
        <w:t>capture (</w:t>
      </w:r>
      <w:r w:rsidR="006A7DCC" w:rsidRPr="00E57D0C">
        <w:rPr>
          <w:rFonts w:ascii="Times New Roman" w:hAnsi="Times New Roman" w:cs="Times New Roman"/>
          <w:i/>
          <w:sz w:val="20"/>
          <w:szCs w:val="20"/>
        </w:rPr>
        <w:t>p</w:t>
      </w:r>
      <w:r w:rsidR="009D5796" w:rsidRPr="00E57D0C">
        <w:rPr>
          <w:rFonts w:ascii="Times New Roman" w:hAnsi="Times New Roman" w:cs="Times New Roman"/>
          <w:i/>
          <w:sz w:val="20"/>
          <w:szCs w:val="20"/>
          <w:vertAlign w:val="subscript"/>
        </w:rPr>
        <w:t>t</w:t>
      </w:r>
      <w:r w:rsidR="006A7DCC" w:rsidRPr="00E57D0C">
        <w:rPr>
          <w:rFonts w:ascii="Times New Roman" w:hAnsi="Times New Roman" w:cs="Times New Roman"/>
          <w:sz w:val="20"/>
          <w:szCs w:val="20"/>
        </w:rPr>
        <w:t>)</w:t>
      </w:r>
      <w:r w:rsidR="00674BC5" w:rsidRPr="00E57D0C">
        <w:rPr>
          <w:rFonts w:ascii="Times New Roman" w:hAnsi="Times New Roman" w:cs="Times New Roman"/>
          <w:sz w:val="20"/>
          <w:szCs w:val="20"/>
        </w:rPr>
        <w:t>/recapture (</w:t>
      </w:r>
      <w:r w:rsidR="00674BC5" w:rsidRPr="00E57D0C">
        <w:rPr>
          <w:rFonts w:ascii="Times New Roman" w:hAnsi="Times New Roman" w:cs="Times New Roman"/>
          <w:i/>
          <w:sz w:val="20"/>
          <w:szCs w:val="20"/>
        </w:rPr>
        <w:t>c</w:t>
      </w:r>
      <w:r w:rsidR="009D5796" w:rsidRPr="00E57D0C">
        <w:rPr>
          <w:rFonts w:ascii="Times New Roman" w:hAnsi="Times New Roman" w:cs="Times New Roman"/>
          <w:i/>
          <w:sz w:val="20"/>
          <w:szCs w:val="20"/>
          <w:vertAlign w:val="subscript"/>
        </w:rPr>
        <w:t>t</w:t>
      </w:r>
      <w:r w:rsidR="00674BC5" w:rsidRPr="00E57D0C">
        <w:rPr>
          <w:rFonts w:ascii="Times New Roman" w:hAnsi="Times New Roman" w:cs="Times New Roman"/>
          <w:sz w:val="20"/>
          <w:szCs w:val="20"/>
        </w:rPr>
        <w:t xml:space="preserve">) </w:t>
      </w:r>
      <w:r w:rsidR="006A7DCC" w:rsidRPr="00E57D0C">
        <w:rPr>
          <w:rFonts w:ascii="Times New Roman" w:hAnsi="Times New Roman" w:cs="Times New Roman"/>
          <w:sz w:val="20"/>
          <w:szCs w:val="20"/>
        </w:rPr>
        <w:t>rate estimates f</w:t>
      </w:r>
      <w:r w:rsidR="00482E03" w:rsidRPr="00E57D0C">
        <w:rPr>
          <w:rFonts w:ascii="Times New Roman" w:hAnsi="Times New Roman" w:cs="Times New Roman"/>
          <w:sz w:val="20"/>
          <w:szCs w:val="20"/>
        </w:rPr>
        <w:t>rom</w:t>
      </w:r>
      <w:r w:rsidR="006A7DCC" w:rsidRPr="00E57D0C">
        <w:rPr>
          <w:rFonts w:ascii="Times New Roman" w:hAnsi="Times New Roman" w:cs="Times New Roman"/>
          <w:sz w:val="20"/>
          <w:szCs w:val="20"/>
        </w:rPr>
        <w:t xml:space="preserve"> the top model (Table 2) of adult adfluvial Lahontan cutthroat</w:t>
      </w:r>
      <w:r w:rsidR="006B4223" w:rsidRPr="00E57D0C">
        <w:rPr>
          <w:rFonts w:ascii="Times New Roman" w:hAnsi="Times New Roman" w:cs="Times New Roman"/>
          <w:sz w:val="20"/>
          <w:szCs w:val="20"/>
        </w:rPr>
        <w:t xml:space="preserve"> (male,</w:t>
      </w:r>
      <w:r w:rsidR="00E57D0C">
        <w:rPr>
          <w:rFonts w:ascii="Times New Roman" w:hAnsi="Times New Roman" w:cs="Times New Roman"/>
          <w:sz w:val="20"/>
          <w:szCs w:val="20"/>
        </w:rPr>
        <w:t xml:space="preserve"> </w:t>
      </w:r>
      <w:r w:rsidR="006B4223" w:rsidRPr="00E57D0C">
        <w:rPr>
          <w:rFonts w:ascii="Times New Roman" w:hAnsi="Times New Roman" w:cs="Times New Roman"/>
          <w:sz w:val="20"/>
          <w:szCs w:val="20"/>
        </w:rPr>
        <w:t>female</w:t>
      </w:r>
      <w:r w:rsidR="00226350" w:rsidRPr="00E57D0C">
        <w:rPr>
          <w:rFonts w:ascii="Times New Roman" w:hAnsi="Times New Roman" w:cs="Times New Roman"/>
          <w:sz w:val="20"/>
          <w:szCs w:val="20"/>
        </w:rPr>
        <w:t>,</w:t>
      </w:r>
      <w:r w:rsidR="00E57D0C">
        <w:rPr>
          <w:rFonts w:ascii="Times New Roman" w:hAnsi="Times New Roman" w:cs="Times New Roman"/>
          <w:sz w:val="20"/>
          <w:szCs w:val="20"/>
        </w:rPr>
        <w:t xml:space="preserve"> </w:t>
      </w:r>
      <w:r w:rsidR="006B4223" w:rsidRPr="00E57D0C">
        <w:rPr>
          <w:rFonts w:ascii="Times New Roman" w:hAnsi="Times New Roman" w:cs="Times New Roman"/>
          <w:sz w:val="20"/>
          <w:szCs w:val="20"/>
        </w:rPr>
        <w:t>unknown sex,</w:t>
      </w:r>
      <w:r w:rsidR="00E57D0C">
        <w:rPr>
          <w:rFonts w:ascii="Times New Roman" w:hAnsi="Times New Roman" w:cs="Times New Roman"/>
          <w:sz w:val="20"/>
          <w:szCs w:val="20"/>
        </w:rPr>
        <w:t xml:space="preserve"> </w:t>
      </w:r>
      <w:r w:rsidR="006B4223" w:rsidRPr="00E57D0C">
        <w:rPr>
          <w:rFonts w:ascii="Times New Roman" w:hAnsi="Times New Roman" w:cs="Times New Roman"/>
          <w:sz w:val="20"/>
          <w:szCs w:val="20"/>
        </w:rPr>
        <w:t>≥</w:t>
      </w:r>
      <w:r w:rsidR="00E57D0C">
        <w:rPr>
          <w:rFonts w:ascii="Times New Roman" w:hAnsi="Times New Roman" w:cs="Times New Roman"/>
          <w:sz w:val="20"/>
          <w:szCs w:val="20"/>
        </w:rPr>
        <w:t xml:space="preserve"> </w:t>
      </w:r>
      <w:r w:rsidR="006B4223" w:rsidRPr="00E57D0C">
        <w:rPr>
          <w:rFonts w:ascii="Times New Roman" w:hAnsi="Times New Roman" w:cs="Times New Roman"/>
          <w:sz w:val="20"/>
          <w:szCs w:val="20"/>
        </w:rPr>
        <w:t>300 mm,</w:t>
      </w:r>
      <w:r w:rsidR="00E57D0C">
        <w:rPr>
          <w:rFonts w:ascii="Times New Roman" w:hAnsi="Times New Roman" w:cs="Times New Roman"/>
          <w:sz w:val="20"/>
          <w:szCs w:val="20"/>
        </w:rPr>
        <w:t xml:space="preserve"> </w:t>
      </w:r>
      <w:r w:rsidR="006B4223" w:rsidRPr="00E57D0C">
        <w:rPr>
          <w:rFonts w:ascii="Times New Roman" w:hAnsi="Times New Roman" w:cs="Times New Roman"/>
          <w:sz w:val="20"/>
          <w:szCs w:val="20"/>
        </w:rPr>
        <w:t>n</w:t>
      </w:r>
      <w:r w:rsidR="00E57D0C">
        <w:rPr>
          <w:rFonts w:ascii="Times New Roman" w:hAnsi="Times New Roman" w:cs="Times New Roman"/>
          <w:sz w:val="20"/>
          <w:szCs w:val="20"/>
        </w:rPr>
        <w:t xml:space="preserve"> </w:t>
      </w:r>
      <w:r w:rsidR="006B4223" w:rsidRPr="00E57D0C">
        <w:rPr>
          <w:rFonts w:ascii="Times New Roman" w:hAnsi="Times New Roman" w:cs="Times New Roman"/>
          <w:sz w:val="20"/>
          <w:szCs w:val="20"/>
        </w:rPr>
        <w:t>=</w:t>
      </w:r>
      <w:r w:rsidR="00E57D0C">
        <w:rPr>
          <w:rFonts w:ascii="Times New Roman" w:hAnsi="Times New Roman" w:cs="Times New Roman"/>
          <w:sz w:val="20"/>
          <w:szCs w:val="20"/>
        </w:rPr>
        <w:t xml:space="preserve"> </w:t>
      </w:r>
      <w:r w:rsidR="006B4223" w:rsidRPr="00E57D0C">
        <w:rPr>
          <w:rFonts w:ascii="Times New Roman" w:hAnsi="Times New Roman" w:cs="Times New Roman"/>
          <w:sz w:val="20"/>
          <w:szCs w:val="20"/>
        </w:rPr>
        <w:t>1082)</w:t>
      </w:r>
      <w:r w:rsidR="006A7DCC" w:rsidRPr="00E57D0C">
        <w:rPr>
          <w:rFonts w:ascii="Times New Roman" w:hAnsi="Times New Roman" w:cs="Times New Roman"/>
          <w:sz w:val="20"/>
          <w:szCs w:val="20"/>
        </w:rPr>
        <w:t xml:space="preserve"> captured during the lake mark-recapture effort at Summit Lake, Nevada, USA, 2015</w:t>
      </w:r>
      <w:r w:rsidR="00E57D0C">
        <w:rPr>
          <w:rFonts w:ascii="Times New Roman" w:hAnsi="Times New Roman" w:cs="Times New Roman"/>
          <w:sz w:val="20"/>
          <w:szCs w:val="20"/>
        </w:rPr>
        <w:t xml:space="preserve"> </w:t>
      </w:r>
      <w:r w:rsidR="006A7DCC" w:rsidRPr="00E57D0C">
        <w:rPr>
          <w:rFonts w:ascii="Times New Roman" w:hAnsi="Times New Roman" w:cs="Times New Roman"/>
          <w:sz w:val="20"/>
          <w:szCs w:val="20"/>
        </w:rPr>
        <w:t>–</w:t>
      </w:r>
      <w:r w:rsidR="00E57D0C">
        <w:rPr>
          <w:rFonts w:ascii="Times New Roman" w:hAnsi="Times New Roman" w:cs="Times New Roman"/>
          <w:sz w:val="20"/>
          <w:szCs w:val="20"/>
        </w:rPr>
        <w:t xml:space="preserve"> </w:t>
      </w:r>
      <w:r w:rsidR="006A7DCC" w:rsidRPr="00E57D0C">
        <w:rPr>
          <w:rFonts w:ascii="Times New Roman" w:hAnsi="Times New Roman" w:cs="Times New Roman"/>
          <w:sz w:val="20"/>
          <w:szCs w:val="20"/>
        </w:rPr>
        <w:t>2017</w:t>
      </w:r>
      <w:r>
        <w:rPr>
          <w:rFonts w:ascii="Times New Roman" w:hAnsi="Times New Roman" w:cs="Times New Roman"/>
          <w:sz w:val="20"/>
          <w:szCs w:val="20"/>
        </w:rPr>
        <w:t>.</w:t>
      </w:r>
      <w:r w:rsidR="006A7DCC" w:rsidRPr="0087048E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PlainTable5"/>
        <w:tblW w:w="0" w:type="auto"/>
        <w:tblBorders>
          <w:top w:val="single" w:sz="18" w:space="0" w:color="auto"/>
          <w:bottom w:val="single" w:sz="8" w:space="0" w:color="auto"/>
          <w:insideH w:val="single" w:sz="8" w:space="0" w:color="auto"/>
        </w:tblBorders>
        <w:tblLook w:val="06A0" w:firstRow="1" w:lastRow="0" w:firstColumn="1" w:lastColumn="0" w:noHBand="1" w:noVBand="1"/>
      </w:tblPr>
      <w:tblGrid>
        <w:gridCol w:w="1605"/>
        <w:gridCol w:w="1590"/>
        <w:gridCol w:w="1591"/>
        <w:gridCol w:w="1826"/>
        <w:gridCol w:w="2028"/>
      </w:tblGrid>
      <w:tr w:rsidR="0033319E" w:rsidRPr="0087048E" w14:paraId="7F680511" w14:textId="77777777" w:rsidTr="008C6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05" w:type="dxa"/>
            <w:vMerge w:val="restar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5EDAB86" w14:textId="77777777" w:rsidR="0033319E" w:rsidRPr="0087048E" w:rsidRDefault="0033319E" w:rsidP="008C6B6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048E"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590" w:type="dxa"/>
            <w:vMerge w:val="restart"/>
            <w:tcBorders>
              <w:top w:val="single" w:sz="18" w:space="0" w:color="auto"/>
            </w:tcBorders>
            <w:vAlign w:val="center"/>
          </w:tcPr>
          <w:p w14:paraId="39DA3861" w14:textId="77777777" w:rsidR="0033319E" w:rsidRPr="0087048E" w:rsidRDefault="0033319E" w:rsidP="008C6B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048E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591" w:type="dxa"/>
            <w:vMerge w:val="restart"/>
            <w:tcBorders>
              <w:top w:val="single" w:sz="18" w:space="0" w:color="auto"/>
            </w:tcBorders>
            <w:vAlign w:val="center"/>
          </w:tcPr>
          <w:p w14:paraId="03B1AF18" w14:textId="77777777" w:rsidR="0033319E" w:rsidRPr="0087048E" w:rsidRDefault="0033319E" w:rsidP="008C6B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048E">
              <w:rPr>
                <w:rFonts w:ascii="Times New Roman" w:hAnsi="Times New Roman" w:cs="Times New Roman"/>
                <w:b/>
                <w:sz w:val="20"/>
                <w:szCs w:val="20"/>
              </w:rPr>
              <w:t>Standard Error</w:t>
            </w:r>
          </w:p>
        </w:tc>
        <w:tc>
          <w:tcPr>
            <w:tcW w:w="3854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5296D4A1" w14:textId="77777777" w:rsidR="0033319E" w:rsidRPr="0087048E" w:rsidRDefault="0033319E" w:rsidP="008C6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048E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</w:tr>
      <w:tr w:rsidR="0033319E" w:rsidRPr="0087048E" w14:paraId="728EAC59" w14:textId="77777777" w:rsidTr="008C6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5497628C" w14:textId="77777777" w:rsidR="0033319E" w:rsidRPr="0087048E" w:rsidRDefault="0033319E" w:rsidP="008C6B6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90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4EAC7AFC" w14:textId="77777777" w:rsidR="0033319E" w:rsidRPr="0087048E" w:rsidRDefault="0033319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91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9F7057D" w14:textId="77777777" w:rsidR="0033319E" w:rsidRPr="0087048E" w:rsidRDefault="0033319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8" w:space="0" w:color="auto"/>
            </w:tcBorders>
          </w:tcPr>
          <w:p w14:paraId="249A747D" w14:textId="77777777" w:rsidR="0033319E" w:rsidRPr="0087048E" w:rsidRDefault="0033319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048E">
              <w:rPr>
                <w:rFonts w:ascii="Times New Roman" w:hAnsi="Times New Roman" w:cs="Times New Roman"/>
                <w:b/>
                <w:sz w:val="20"/>
                <w:szCs w:val="20"/>
              </w:rPr>
              <w:t>Lower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4739E59" w14:textId="77777777" w:rsidR="0033319E" w:rsidRPr="0087048E" w:rsidRDefault="0033319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048E">
              <w:rPr>
                <w:rFonts w:ascii="Times New Roman" w:hAnsi="Times New Roman" w:cs="Times New Roman"/>
                <w:b/>
                <w:sz w:val="20"/>
                <w:szCs w:val="20"/>
              </w:rPr>
              <w:t>Upper</w:t>
            </w:r>
          </w:p>
        </w:tc>
      </w:tr>
      <w:tr w:rsidR="0033319E" w:rsidRPr="0087048E" w14:paraId="046C22C9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6676C160" w14:textId="77777777" w:rsidR="0033319E" w:rsidRPr="005E3E80" w:rsidRDefault="002B7D92" w:rsidP="008C6B69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</m:acc>
            </m:oMath>
            <w:r w:rsidR="0033319E"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5E3E80">
              <w:rPr>
                <w:rFonts w:ascii="Times New Roman" w:hAnsi="Times New Roman" w:cs="Times New Roman"/>
                <w:i w:val="0"/>
                <w:sz w:val="20"/>
                <w:szCs w:val="20"/>
              </w:rPr>
              <w:t>*</w:t>
            </w:r>
          </w:p>
        </w:tc>
        <w:tc>
          <w:tcPr>
            <w:tcW w:w="1590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4E56134" w14:textId="77777777" w:rsidR="0033319E" w:rsidRPr="0087048E" w:rsidRDefault="005D437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6.46</w:t>
            </w:r>
          </w:p>
        </w:tc>
        <w:tc>
          <w:tcPr>
            <w:tcW w:w="159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ECF0639" w14:textId="77777777" w:rsidR="0033319E" w:rsidRPr="0087048E" w:rsidRDefault="005D437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.92</w:t>
            </w:r>
          </w:p>
        </w:tc>
        <w:tc>
          <w:tcPr>
            <w:tcW w:w="1826" w:type="dxa"/>
            <w:tcBorders>
              <w:top w:val="single" w:sz="8" w:space="0" w:color="auto"/>
              <w:bottom w:val="nil"/>
            </w:tcBorders>
            <w:vAlign w:val="center"/>
          </w:tcPr>
          <w:p w14:paraId="072E75C7" w14:textId="77777777" w:rsidR="0033319E" w:rsidRPr="0087048E" w:rsidRDefault="005D437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5.76</w:t>
            </w:r>
          </w:p>
        </w:tc>
        <w:tc>
          <w:tcPr>
            <w:tcW w:w="2028" w:type="dxa"/>
            <w:tcBorders>
              <w:top w:val="single" w:sz="8" w:space="0" w:color="auto"/>
              <w:bottom w:val="nil"/>
            </w:tcBorders>
            <w:vAlign w:val="center"/>
          </w:tcPr>
          <w:p w14:paraId="1C690832" w14:textId="77777777" w:rsidR="0033319E" w:rsidRPr="0087048E" w:rsidRDefault="005D437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7.41</w:t>
            </w:r>
          </w:p>
        </w:tc>
      </w:tr>
      <w:tr w:rsidR="0033319E" w:rsidRPr="0087048E" w14:paraId="1B062852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37F2A79" w14:textId="77777777" w:rsidR="0033319E" w:rsidRPr="0087048E" w:rsidRDefault="002B7D92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</m:acc>
            </m:oMath>
            <w:r w:rsidR="0033319E"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08D394E" w14:textId="77777777" w:rsidR="0033319E" w:rsidRPr="0087048E" w:rsidRDefault="00267B2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3.49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DC148A" w14:textId="77777777" w:rsidR="0033319E" w:rsidRPr="0087048E" w:rsidRDefault="00267B2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.66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4A0CDC9B" w14:textId="77777777" w:rsidR="0033319E" w:rsidRPr="0087048E" w:rsidRDefault="0034464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8.93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6A780FE1" w14:textId="77777777" w:rsidR="0033319E" w:rsidRPr="0087048E" w:rsidRDefault="00F1470D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3.99</w:t>
            </w:r>
          </w:p>
        </w:tc>
      </w:tr>
      <w:tr w:rsidR="0033319E" w:rsidRPr="0087048E" w14:paraId="59AFC460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64595BF" w14:textId="77777777" w:rsidR="0033319E" w:rsidRPr="0087048E" w:rsidRDefault="002B7D92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</m:acc>
            </m:oMath>
            <w:r w:rsidR="0033319E"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68EB6EC" w14:textId="77777777" w:rsidR="0033319E" w:rsidRPr="0087048E" w:rsidRDefault="00267B2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0.90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0C6335" w14:textId="77777777" w:rsidR="0033319E" w:rsidRPr="0087048E" w:rsidRDefault="00267B2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87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3246E28A" w14:textId="77777777" w:rsidR="0033319E" w:rsidRPr="0087048E" w:rsidRDefault="0034464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1.93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646D8C64" w14:textId="77777777" w:rsidR="0033319E" w:rsidRPr="0087048E" w:rsidRDefault="00F1470D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2.17</w:t>
            </w:r>
          </w:p>
        </w:tc>
      </w:tr>
      <w:tr w:rsidR="0033319E" w:rsidRPr="0087048E" w14:paraId="57C7C3FA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0D6DDE" w14:textId="77777777" w:rsidR="0033319E" w:rsidRPr="0087048E" w:rsidRDefault="002B7D92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</m:acc>
            </m:oMath>
            <w:r w:rsidR="0033319E"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93CB311" w14:textId="77777777" w:rsidR="0033319E" w:rsidRPr="0087048E" w:rsidRDefault="00267B2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0.37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AE6FB6" w14:textId="77777777" w:rsidR="0033319E" w:rsidRPr="0087048E" w:rsidRDefault="00267B2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.40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37007F78" w14:textId="77777777" w:rsidR="0033319E" w:rsidRPr="0087048E" w:rsidRDefault="0034464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9.49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2926FD14" w14:textId="77777777" w:rsidR="0033319E" w:rsidRPr="0087048E" w:rsidRDefault="00F1470D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8.14</w:t>
            </w:r>
          </w:p>
        </w:tc>
      </w:tr>
      <w:tr w:rsidR="0033319E" w:rsidRPr="0087048E" w14:paraId="6D18B0BE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B63440" w14:textId="77777777" w:rsidR="0033319E" w:rsidRPr="0087048E" w:rsidRDefault="002B7D92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</m:acc>
            </m:oMath>
            <w:r w:rsidR="0033319E"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9FF3A57" w14:textId="77777777" w:rsidR="0033319E" w:rsidRPr="0087048E" w:rsidRDefault="00267B2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3.02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6DF333" w14:textId="77777777" w:rsidR="0033319E" w:rsidRPr="0087048E" w:rsidRDefault="00267B2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.18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2817ABF8" w14:textId="77777777" w:rsidR="0033319E" w:rsidRPr="0087048E" w:rsidRDefault="00AA77A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5.88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2F2D04AA" w14:textId="77777777" w:rsidR="0033319E" w:rsidRPr="0087048E" w:rsidRDefault="00F1470D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3.17</w:t>
            </w:r>
          </w:p>
        </w:tc>
      </w:tr>
      <w:tr w:rsidR="0033319E" w:rsidRPr="0087048E" w14:paraId="76CFBE72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74151B2" w14:textId="77777777" w:rsidR="0033319E" w:rsidRPr="0087048E" w:rsidRDefault="002B7D92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</m:acc>
            </m:oMath>
            <w:r w:rsidR="0033319E"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FE8106D" w14:textId="77777777" w:rsidR="0033319E" w:rsidRPr="0087048E" w:rsidRDefault="00267B2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3.43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CAFB9E" w14:textId="77777777" w:rsidR="0033319E" w:rsidRPr="0087048E" w:rsidRDefault="00267B2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.97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4A23A3F4" w14:textId="77777777" w:rsidR="0033319E" w:rsidRPr="0087048E" w:rsidRDefault="00AA77A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1.79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5455B363" w14:textId="77777777" w:rsidR="0033319E" w:rsidRPr="0087048E" w:rsidRDefault="00F1470D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8.49</w:t>
            </w:r>
          </w:p>
        </w:tc>
      </w:tr>
      <w:tr w:rsidR="0033319E" w:rsidRPr="0087048E" w14:paraId="35EDD21E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CA0152" w14:textId="77777777" w:rsidR="0033319E" w:rsidRPr="0087048E" w:rsidRDefault="002B7D92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</m:acc>
            </m:oMath>
            <w:r w:rsidR="0033319E"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2A15B76" w14:textId="77777777" w:rsidR="0033319E" w:rsidRPr="0087048E" w:rsidRDefault="00267B2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6.91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3EB24F" w14:textId="77777777" w:rsidR="0033319E" w:rsidRPr="0087048E" w:rsidRDefault="00267B2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.45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674B3E83" w14:textId="77777777" w:rsidR="0033319E" w:rsidRPr="0087048E" w:rsidRDefault="00AA77A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5.64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4CAA222C" w14:textId="77777777" w:rsidR="0033319E" w:rsidRPr="0087048E" w:rsidRDefault="00F1470D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3.91</w:t>
            </w:r>
          </w:p>
        </w:tc>
      </w:tr>
      <w:tr w:rsidR="0033319E" w:rsidRPr="0087048E" w14:paraId="1461BD08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FA2A475" w14:textId="77777777" w:rsidR="0033319E" w:rsidRPr="0087048E" w:rsidRDefault="002B7D92" w:rsidP="008C6B69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</m:acc>
            </m:oMath>
            <w:r w:rsidR="0033319E"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D8C1B5C" w14:textId="77777777" w:rsidR="0033319E" w:rsidRPr="0087048E" w:rsidRDefault="00267B2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5.80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025FD5" w14:textId="77777777" w:rsidR="0033319E" w:rsidRPr="0087048E" w:rsidRDefault="00267B2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.81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2D2325D4" w14:textId="77777777" w:rsidR="0033319E" w:rsidRPr="0087048E" w:rsidRDefault="00AA77A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7.13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386EF960" w14:textId="77777777" w:rsidR="0033319E" w:rsidRPr="0087048E" w:rsidRDefault="00F1470D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4.00</w:t>
            </w:r>
          </w:p>
        </w:tc>
      </w:tr>
      <w:tr w:rsidR="0033319E" w:rsidRPr="0087048E" w14:paraId="4B126A70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9D97A1" w14:textId="77777777" w:rsidR="0033319E" w:rsidRPr="0087048E" w:rsidRDefault="0033319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048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6D47B3" w:rsidRPr="006D47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8704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048E">
              <w:rPr>
                <w:rFonts w:ascii="Times New Roman" w:hAnsi="Times New Roman" w:cs="Times New Roman"/>
                <w:i w:val="0"/>
                <w:sz w:val="20"/>
                <w:szCs w:val="20"/>
              </w:rPr>
              <w:t>(.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CCEA60D" w14:textId="77777777" w:rsidR="0033319E" w:rsidRPr="0087048E" w:rsidRDefault="00053756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C4FACC" w14:textId="77777777" w:rsidR="0033319E" w:rsidRPr="0087048E" w:rsidRDefault="00053756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35D60ED2" w14:textId="77777777" w:rsidR="0033319E" w:rsidRPr="0087048E" w:rsidRDefault="00053756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7003564B" w14:textId="77777777" w:rsidR="0033319E" w:rsidRPr="0087048E" w:rsidRDefault="00053756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6348B1" w:rsidRPr="0087048E" w14:paraId="16906D2E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8A39CF" w14:textId="77777777" w:rsidR="006348B1" w:rsidRPr="00680787" w:rsidRDefault="00680787" w:rsidP="006348B1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 (.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DD87BFC" w14:textId="77777777" w:rsidR="006348B1" w:rsidRDefault="004D359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195ED1" w14:textId="77777777" w:rsidR="006348B1" w:rsidRDefault="004D359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695763E5" w14:textId="77777777" w:rsidR="006348B1" w:rsidRDefault="004D359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58A03EA7" w14:textId="77777777" w:rsidR="006348B1" w:rsidRDefault="004D359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33319E" w:rsidRPr="0087048E" w14:paraId="56F778B0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DB92F64" w14:textId="77777777" w:rsidR="0033319E" w:rsidRPr="005E3E80" w:rsidRDefault="0033319E" w:rsidP="008C6B69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87048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5E3E80">
              <w:rPr>
                <w:rFonts w:ascii="Times New Roman" w:hAnsi="Times New Roman" w:cs="Times New Roman"/>
                <w:i w:val="0"/>
                <w:sz w:val="20"/>
                <w:szCs w:val="20"/>
              </w:rPr>
              <w:t>*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45BD338" w14:textId="77777777" w:rsidR="0033319E" w:rsidRPr="0087048E" w:rsidRDefault="00067BF5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2AE2F" w14:textId="77777777" w:rsidR="0033319E" w:rsidRPr="0087048E" w:rsidRDefault="00067BF5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5079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34A12CAC" w14:textId="77777777" w:rsidR="0033319E" w:rsidRPr="0087048E" w:rsidRDefault="00067BF5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263B9608" w14:textId="77777777" w:rsidR="0033319E" w:rsidRPr="0087048E" w:rsidRDefault="00067BF5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33319E" w:rsidRPr="0087048E" w14:paraId="356CDFAD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EDDD239" w14:textId="77777777" w:rsidR="0033319E" w:rsidRPr="0087048E" w:rsidRDefault="0033319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048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ED6D030" w14:textId="77777777" w:rsidR="0033319E" w:rsidRPr="0087048E" w:rsidRDefault="00067BF5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FDA877" w14:textId="77777777" w:rsidR="0033319E" w:rsidRPr="0087048E" w:rsidRDefault="00067BF5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1B34ADB5" w14:textId="77777777" w:rsidR="0033319E" w:rsidRPr="0087048E" w:rsidRDefault="00067BF5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4EF8AF60" w14:textId="77777777" w:rsidR="0033319E" w:rsidRPr="0087048E" w:rsidRDefault="00067BF5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33319E" w:rsidRPr="0087048E" w14:paraId="728EE203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CCDB59B" w14:textId="77777777" w:rsidR="0033319E" w:rsidRPr="0087048E" w:rsidRDefault="0033319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048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ABCD944" w14:textId="77777777" w:rsidR="0033319E" w:rsidRPr="0087048E" w:rsidRDefault="00067BF5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E7FD5D" w14:textId="77777777" w:rsidR="0033319E" w:rsidRPr="0087048E" w:rsidRDefault="00067BF5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03EFB5B3" w14:textId="77777777" w:rsidR="0033319E" w:rsidRPr="0087048E" w:rsidRDefault="00067BF5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1E1A507F" w14:textId="77777777" w:rsidR="0033319E" w:rsidRPr="0087048E" w:rsidRDefault="00067BF5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33319E" w:rsidRPr="0087048E" w14:paraId="7F357A38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E819109" w14:textId="77777777" w:rsidR="0033319E" w:rsidRPr="0087048E" w:rsidRDefault="0033319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04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</w:t>
            </w:r>
            <w:r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BA60186" w14:textId="77777777" w:rsidR="0033319E" w:rsidRPr="0087048E" w:rsidRDefault="001C274C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956A3E" w14:textId="77777777" w:rsidR="0033319E" w:rsidRPr="0087048E" w:rsidRDefault="001C274C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41198A0A" w14:textId="77777777" w:rsidR="0033319E" w:rsidRPr="0087048E" w:rsidRDefault="001C274C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0BD18058" w14:textId="77777777" w:rsidR="0033319E" w:rsidRPr="0087048E" w:rsidRDefault="001C274C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33319E" w:rsidRPr="0087048E" w14:paraId="32AE0849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19EB6C5" w14:textId="77777777" w:rsidR="0033319E" w:rsidRPr="0087048E" w:rsidRDefault="0033319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048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0D68A4C" w14:textId="77777777" w:rsidR="0033319E" w:rsidRPr="0087048E" w:rsidRDefault="001C274C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843A36" w14:textId="77777777" w:rsidR="0033319E" w:rsidRPr="0087048E" w:rsidRDefault="001C274C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08B9F0BB" w14:textId="77777777" w:rsidR="0033319E" w:rsidRPr="0087048E" w:rsidRDefault="001C274C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6054DCF8" w14:textId="77777777" w:rsidR="0033319E" w:rsidRPr="0087048E" w:rsidRDefault="001C274C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33319E" w:rsidRPr="0087048E" w14:paraId="4E4498C9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980AB77" w14:textId="77777777" w:rsidR="0033319E" w:rsidRPr="0087048E" w:rsidRDefault="0033319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048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83ED0FE" w14:textId="77777777" w:rsidR="0033319E" w:rsidRPr="0087048E" w:rsidRDefault="00D10770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E4752A" w14:textId="77777777" w:rsidR="0033319E" w:rsidRPr="0087048E" w:rsidRDefault="00D10770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436FC4BE" w14:textId="77777777" w:rsidR="0033319E" w:rsidRPr="0087048E" w:rsidRDefault="00D10770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31DB89DC" w14:textId="77777777" w:rsidR="0033319E" w:rsidRPr="0087048E" w:rsidRDefault="00D10770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33319E" w:rsidRPr="0087048E" w14:paraId="3D837576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A62505" w14:textId="77777777" w:rsidR="0033319E" w:rsidRPr="0087048E" w:rsidRDefault="0033319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048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8E70E07" w14:textId="77777777" w:rsidR="0033319E" w:rsidRPr="0087048E" w:rsidRDefault="00D10770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11FAE2" w14:textId="77777777" w:rsidR="0033319E" w:rsidRPr="0087048E" w:rsidRDefault="00D10770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53D28FDC" w14:textId="77777777" w:rsidR="0033319E" w:rsidRPr="0087048E" w:rsidRDefault="00D10770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4FE5CA01" w14:textId="77777777" w:rsidR="0033319E" w:rsidRPr="0087048E" w:rsidRDefault="00D10770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33319E" w:rsidRPr="0087048E" w14:paraId="78E3676C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3DF553" w14:textId="77777777" w:rsidR="0033319E" w:rsidRPr="0087048E" w:rsidRDefault="0033319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048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EF9599B" w14:textId="77777777" w:rsidR="0033319E" w:rsidRPr="0087048E" w:rsidRDefault="00DC1E98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EF4AE0" w14:textId="77777777" w:rsidR="0033319E" w:rsidRPr="0087048E" w:rsidRDefault="00DC1E98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1D185CBA" w14:textId="77777777" w:rsidR="0033319E" w:rsidRPr="0087048E" w:rsidRDefault="00DC1E98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4AAA0DE2" w14:textId="77777777" w:rsidR="0033319E" w:rsidRPr="0087048E" w:rsidRDefault="00DC1E98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33319E" w:rsidRPr="0087048E" w14:paraId="52E43750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038FA6" w14:textId="77777777" w:rsidR="0033319E" w:rsidRPr="0087048E" w:rsidRDefault="0033319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EAA9F0E" w14:textId="77777777" w:rsidR="0033319E" w:rsidRPr="0087048E" w:rsidRDefault="00155EC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A4CE6E" w14:textId="77777777" w:rsidR="0033319E" w:rsidRPr="0087048E" w:rsidRDefault="00155EC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27900CA2" w14:textId="77777777" w:rsidR="0033319E" w:rsidRPr="0087048E" w:rsidRDefault="00155EC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5C415EF1" w14:textId="77777777" w:rsidR="0033319E" w:rsidRPr="0087048E" w:rsidRDefault="00155EC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33319E" w:rsidRPr="0087048E" w14:paraId="6AFADC73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82AEA42" w14:textId="77777777" w:rsidR="0033319E" w:rsidRPr="0087048E" w:rsidRDefault="0033319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169928F" w14:textId="77777777" w:rsidR="0033319E" w:rsidRPr="0087048E" w:rsidRDefault="00155EC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2854B7" w14:textId="77777777" w:rsidR="0033319E" w:rsidRPr="0087048E" w:rsidRDefault="00155EC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48469F03" w14:textId="77777777" w:rsidR="0033319E" w:rsidRPr="0087048E" w:rsidRDefault="00155EC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584F0836" w14:textId="77777777" w:rsidR="0033319E" w:rsidRPr="0087048E" w:rsidRDefault="00155EC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33319E" w:rsidRPr="0087048E" w14:paraId="6D4A0996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4E82A01" w14:textId="77777777" w:rsidR="0033319E" w:rsidRPr="0087048E" w:rsidRDefault="0033319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9A03683" w14:textId="77777777" w:rsidR="0033319E" w:rsidRPr="0087048E" w:rsidRDefault="00155EC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582ABD" w14:textId="77777777" w:rsidR="0033319E" w:rsidRPr="0087048E" w:rsidRDefault="00155EC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2B6C64C3" w14:textId="77777777" w:rsidR="0033319E" w:rsidRPr="0087048E" w:rsidRDefault="00155EC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786246FB" w14:textId="77777777" w:rsidR="0033319E" w:rsidRPr="0087048E" w:rsidRDefault="00155EC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33319E" w:rsidRPr="0087048E" w14:paraId="14D58B5B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C5EA9D1" w14:textId="77777777" w:rsidR="0033319E" w:rsidRPr="0087048E" w:rsidRDefault="0033319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6A5872C" w14:textId="77777777" w:rsidR="0033319E" w:rsidRPr="0087048E" w:rsidRDefault="00155EC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3F916D" w14:textId="77777777" w:rsidR="0033319E" w:rsidRPr="0087048E" w:rsidRDefault="00155EC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5CBAF8C2" w14:textId="77777777" w:rsidR="0033319E" w:rsidRPr="0087048E" w:rsidRDefault="00155EC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0BE6158D" w14:textId="77777777" w:rsidR="0033319E" w:rsidRPr="0087048E" w:rsidRDefault="00155EC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33319E" w:rsidRPr="0087048E" w14:paraId="60B8E35D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4FE053" w14:textId="77777777" w:rsidR="0033319E" w:rsidRPr="0087048E" w:rsidRDefault="0033319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65DA7D2" w14:textId="77777777" w:rsidR="0033319E" w:rsidRPr="0087048E" w:rsidRDefault="00155EC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FBEAB3" w14:textId="77777777" w:rsidR="0033319E" w:rsidRPr="0087048E" w:rsidRDefault="00155EC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58678C79" w14:textId="77777777" w:rsidR="0033319E" w:rsidRPr="0087048E" w:rsidRDefault="00155EC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1784E7AF" w14:textId="77777777" w:rsidR="0033319E" w:rsidRPr="0087048E" w:rsidRDefault="00155EC1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33319E" w:rsidRPr="0087048E" w14:paraId="016908D8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FF748DE" w14:textId="77777777" w:rsidR="0033319E" w:rsidRPr="0087048E" w:rsidRDefault="0033319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CB33D92" w14:textId="77777777" w:rsidR="0033319E" w:rsidRPr="0087048E" w:rsidRDefault="009E4D9A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4DEA79" w14:textId="77777777" w:rsidR="0033319E" w:rsidRPr="0087048E" w:rsidRDefault="009E4D9A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1F28F508" w14:textId="77777777" w:rsidR="0033319E" w:rsidRPr="0087048E" w:rsidRDefault="009E4D9A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014CFBEB" w14:textId="77777777" w:rsidR="0033319E" w:rsidRPr="0087048E" w:rsidRDefault="009E4D9A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33319E" w:rsidRPr="0087048E" w14:paraId="3100985F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584E8DD" w14:textId="77777777" w:rsidR="0033319E" w:rsidRPr="0087048E" w:rsidRDefault="0033319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6E63392" w14:textId="77777777" w:rsidR="0033319E" w:rsidRPr="0087048E" w:rsidRDefault="009E4D9A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554BFF" w14:textId="77777777" w:rsidR="0033319E" w:rsidRPr="0087048E" w:rsidRDefault="009E4D9A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4B5134F3" w14:textId="77777777" w:rsidR="0033319E" w:rsidRPr="0087048E" w:rsidRDefault="009E4D9A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05693AC7" w14:textId="77777777" w:rsidR="0033319E" w:rsidRPr="0087048E" w:rsidRDefault="009E4D9A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33319E" w:rsidRPr="0087048E" w14:paraId="217D3BED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E23133" w14:textId="77777777" w:rsidR="0033319E" w:rsidRPr="0087048E" w:rsidRDefault="0033319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8676AD" w14:textId="77777777" w:rsidR="0033319E" w:rsidRPr="0087048E" w:rsidRDefault="009E4D9A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839C25" w14:textId="77777777" w:rsidR="0033319E" w:rsidRPr="0087048E" w:rsidRDefault="009E4D9A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826" w:type="dxa"/>
            <w:tcBorders>
              <w:top w:val="nil"/>
              <w:bottom w:val="single" w:sz="4" w:space="0" w:color="auto"/>
            </w:tcBorders>
            <w:vAlign w:val="center"/>
          </w:tcPr>
          <w:p w14:paraId="670A145A" w14:textId="77777777" w:rsidR="0033319E" w:rsidRPr="0087048E" w:rsidRDefault="009E4D9A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028" w:type="dxa"/>
            <w:tcBorders>
              <w:top w:val="nil"/>
              <w:bottom w:val="single" w:sz="4" w:space="0" w:color="auto"/>
            </w:tcBorders>
            <w:vAlign w:val="center"/>
          </w:tcPr>
          <w:p w14:paraId="08BBA388" w14:textId="77777777" w:rsidR="0033319E" w:rsidRPr="0087048E" w:rsidRDefault="009E4D9A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</w:tbl>
    <w:p w14:paraId="5C70AA52" w14:textId="77777777" w:rsidR="0033319E" w:rsidRPr="006E70E1" w:rsidRDefault="000E25CF" w:rsidP="0010224D">
      <w:pPr>
        <w:spacing w:after="0" w:line="240" w:lineRule="auto"/>
      </w:pPr>
      <w:r w:rsidRPr="0087048E">
        <w:rPr>
          <w:rFonts w:ascii="Times New Roman" w:hAnsi="Times New Roman" w:cs="Times New Roman"/>
          <w:sz w:val="20"/>
          <w:szCs w:val="20"/>
        </w:rPr>
        <w:t xml:space="preserve">The numbers in the parameter names (ex. </w:t>
      </w:r>
      <m:oMath>
        <m:acc>
          <m:accPr>
            <m:ctrlPr>
              <w:rPr>
                <w:rFonts w:ascii="Cambria Math" w:hAnsi="Cambria Math" w:cs="Times New Roman"/>
                <w:sz w:val="20"/>
                <w:szCs w:val="20"/>
              </w:rPr>
            </m:ctrlPr>
          </m:accPr>
          <m:e>
            <m:r>
              <w:rPr>
                <w:rFonts w:ascii="Cambria Math" w:hAnsi="Cambria Math" w:cs="Times New Roman"/>
                <w:sz w:val="20"/>
                <w:szCs w:val="20"/>
              </w:rPr>
              <m:t>N</m:t>
            </m:r>
          </m:e>
        </m:acc>
      </m:oMath>
      <w:r w:rsidRPr="0087048E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1</w:t>
      </w:r>
      <w:r w:rsidRPr="0087048E">
        <w:rPr>
          <w:rFonts w:ascii="Times New Roman" w:hAnsi="Times New Roman" w:cs="Times New Roman"/>
          <w:sz w:val="20"/>
          <w:szCs w:val="20"/>
        </w:rPr>
        <w:t>) indicate the eight primary sampling periods in chronological order</w:t>
      </w:r>
      <w:r w:rsidR="00D54D3F">
        <w:rPr>
          <w:rFonts w:ascii="Times New Roman" w:hAnsi="Times New Roman" w:cs="Times New Roman"/>
          <w:sz w:val="20"/>
          <w:szCs w:val="20"/>
        </w:rPr>
        <w:t xml:space="preserve"> and </w:t>
      </w:r>
      <w:r w:rsidR="00EA21CF">
        <w:rPr>
          <w:rFonts w:ascii="Times New Roman" w:hAnsi="Times New Roman" w:cs="Times New Roman"/>
          <w:sz w:val="20"/>
          <w:szCs w:val="20"/>
        </w:rPr>
        <w:t xml:space="preserve">that </w:t>
      </w:r>
      <w:r w:rsidR="00D54D3F">
        <w:rPr>
          <w:rFonts w:ascii="Times New Roman" w:hAnsi="Times New Roman" w:cs="Times New Roman"/>
          <w:sz w:val="20"/>
          <w:szCs w:val="20"/>
        </w:rPr>
        <w:t>the parameter is constant within the primary</w:t>
      </w:r>
      <w:r w:rsidR="000C57E9">
        <w:rPr>
          <w:rFonts w:ascii="Times New Roman" w:hAnsi="Times New Roman" w:cs="Times New Roman"/>
          <w:sz w:val="20"/>
          <w:szCs w:val="20"/>
        </w:rPr>
        <w:t xml:space="preserve"> sampling</w:t>
      </w:r>
      <w:r w:rsidR="00D54D3F">
        <w:rPr>
          <w:rFonts w:ascii="Times New Roman" w:hAnsi="Times New Roman" w:cs="Times New Roman"/>
          <w:sz w:val="20"/>
          <w:szCs w:val="20"/>
        </w:rPr>
        <w:t xml:space="preserve"> period</w:t>
      </w:r>
      <w:r w:rsidRPr="0087048E">
        <w:rPr>
          <w:rFonts w:ascii="Times New Roman" w:hAnsi="Times New Roman" w:cs="Times New Roman"/>
          <w:sz w:val="20"/>
          <w:szCs w:val="20"/>
        </w:rPr>
        <w:t xml:space="preserve">, (.) indicates the parameter is constant across </w:t>
      </w:r>
      <w:r w:rsidR="00D54D3F">
        <w:rPr>
          <w:rFonts w:ascii="Times New Roman" w:hAnsi="Times New Roman" w:cs="Times New Roman"/>
          <w:sz w:val="20"/>
          <w:szCs w:val="20"/>
        </w:rPr>
        <w:t>all</w:t>
      </w:r>
      <w:r w:rsidRPr="0087048E">
        <w:rPr>
          <w:rFonts w:ascii="Times New Roman" w:hAnsi="Times New Roman" w:cs="Times New Roman"/>
          <w:sz w:val="20"/>
          <w:szCs w:val="20"/>
        </w:rPr>
        <w:t xml:space="preserve"> primary sampling periods</w:t>
      </w:r>
      <w:r w:rsidR="00D54D3F">
        <w:rPr>
          <w:rFonts w:ascii="Times New Roman" w:hAnsi="Times New Roman" w:cs="Times New Roman"/>
          <w:sz w:val="20"/>
          <w:szCs w:val="20"/>
        </w:rPr>
        <w:t>, and</w:t>
      </w:r>
      <w:r w:rsidRPr="0087048E">
        <w:rPr>
          <w:rFonts w:ascii="Times New Roman" w:hAnsi="Times New Roman" w:cs="Times New Roman"/>
          <w:sz w:val="20"/>
          <w:szCs w:val="20"/>
        </w:rPr>
        <w:t xml:space="preserve"> CI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87048E">
        <w:rPr>
          <w:rFonts w:ascii="Times New Roman" w:hAnsi="Times New Roman" w:cs="Times New Roman"/>
          <w:sz w:val="20"/>
          <w:szCs w:val="20"/>
        </w:rPr>
        <w:t>confidence interval.</w:t>
      </w:r>
      <w:r w:rsidR="005E3E80">
        <w:rPr>
          <w:rFonts w:ascii="Times New Roman" w:hAnsi="Times New Roman" w:cs="Times New Roman"/>
          <w:sz w:val="20"/>
          <w:szCs w:val="20"/>
        </w:rPr>
        <w:t xml:space="preserve"> *Estimate adjusted to correct for positive bias.</w:t>
      </w:r>
    </w:p>
    <w:sectPr w:rsidR="0033319E" w:rsidRPr="006E70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013F81" w14:textId="77777777" w:rsidR="002B7D92" w:rsidRDefault="002B7D92" w:rsidP="000E25CF">
      <w:pPr>
        <w:spacing w:after="0" w:line="240" w:lineRule="auto"/>
      </w:pPr>
      <w:r>
        <w:separator/>
      </w:r>
    </w:p>
  </w:endnote>
  <w:endnote w:type="continuationSeparator" w:id="0">
    <w:p w14:paraId="658B3122" w14:textId="77777777" w:rsidR="002B7D92" w:rsidRDefault="002B7D92" w:rsidP="000E25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BD4A9E" w14:textId="77777777" w:rsidR="002B7D92" w:rsidRDefault="002B7D92" w:rsidP="000E25CF">
      <w:pPr>
        <w:spacing w:after="0" w:line="240" w:lineRule="auto"/>
      </w:pPr>
      <w:r>
        <w:separator/>
      </w:r>
    </w:p>
  </w:footnote>
  <w:footnote w:type="continuationSeparator" w:id="0">
    <w:p w14:paraId="7550E3C5" w14:textId="77777777" w:rsidR="002B7D92" w:rsidRDefault="002B7D92" w:rsidP="000E25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E7B"/>
    <w:rsid w:val="000322DA"/>
    <w:rsid w:val="00053756"/>
    <w:rsid w:val="00067BF5"/>
    <w:rsid w:val="000B0C68"/>
    <w:rsid w:val="000C57E9"/>
    <w:rsid w:val="000E25CF"/>
    <w:rsid w:val="000E5C4D"/>
    <w:rsid w:val="0010224D"/>
    <w:rsid w:val="0015446D"/>
    <w:rsid w:val="00155EC1"/>
    <w:rsid w:val="001649B1"/>
    <w:rsid w:val="001C274C"/>
    <w:rsid w:val="001F34F7"/>
    <w:rsid w:val="00226350"/>
    <w:rsid w:val="00267B21"/>
    <w:rsid w:val="0028471F"/>
    <w:rsid w:val="002B7D92"/>
    <w:rsid w:val="0033319E"/>
    <w:rsid w:val="00344641"/>
    <w:rsid w:val="00391726"/>
    <w:rsid w:val="004050F3"/>
    <w:rsid w:val="00413B8C"/>
    <w:rsid w:val="00482E03"/>
    <w:rsid w:val="004D359F"/>
    <w:rsid w:val="005079C1"/>
    <w:rsid w:val="00511076"/>
    <w:rsid w:val="005C3194"/>
    <w:rsid w:val="005D437E"/>
    <w:rsid w:val="005E3E80"/>
    <w:rsid w:val="005F2004"/>
    <w:rsid w:val="006348B1"/>
    <w:rsid w:val="006365AE"/>
    <w:rsid w:val="00674BC5"/>
    <w:rsid w:val="00680787"/>
    <w:rsid w:val="0069347E"/>
    <w:rsid w:val="00695B69"/>
    <w:rsid w:val="006A26FC"/>
    <w:rsid w:val="006A7DCC"/>
    <w:rsid w:val="006B4223"/>
    <w:rsid w:val="006C1167"/>
    <w:rsid w:val="006D47B3"/>
    <w:rsid w:val="006E70E1"/>
    <w:rsid w:val="007073FE"/>
    <w:rsid w:val="00732623"/>
    <w:rsid w:val="007422FC"/>
    <w:rsid w:val="007C4174"/>
    <w:rsid w:val="008301CA"/>
    <w:rsid w:val="00843987"/>
    <w:rsid w:val="008521AC"/>
    <w:rsid w:val="00875F8D"/>
    <w:rsid w:val="00972816"/>
    <w:rsid w:val="009A76BF"/>
    <w:rsid w:val="009C258B"/>
    <w:rsid w:val="009C578B"/>
    <w:rsid w:val="009D5796"/>
    <w:rsid w:val="009E4D9A"/>
    <w:rsid w:val="00A11165"/>
    <w:rsid w:val="00AA77AF"/>
    <w:rsid w:val="00AB374D"/>
    <w:rsid w:val="00B46FA4"/>
    <w:rsid w:val="00B83E7B"/>
    <w:rsid w:val="00B926AB"/>
    <w:rsid w:val="00BF64BD"/>
    <w:rsid w:val="00C453DE"/>
    <w:rsid w:val="00C53301"/>
    <w:rsid w:val="00C90E60"/>
    <w:rsid w:val="00CE062E"/>
    <w:rsid w:val="00D04AE9"/>
    <w:rsid w:val="00D10770"/>
    <w:rsid w:val="00D42ADD"/>
    <w:rsid w:val="00D45E90"/>
    <w:rsid w:val="00D54D3F"/>
    <w:rsid w:val="00D65522"/>
    <w:rsid w:val="00D73748"/>
    <w:rsid w:val="00DB04D0"/>
    <w:rsid w:val="00DC132B"/>
    <w:rsid w:val="00DC1E98"/>
    <w:rsid w:val="00E10B37"/>
    <w:rsid w:val="00E57757"/>
    <w:rsid w:val="00E57D0C"/>
    <w:rsid w:val="00EA21CF"/>
    <w:rsid w:val="00F1470D"/>
    <w:rsid w:val="00F84C16"/>
    <w:rsid w:val="00F95DD1"/>
    <w:rsid w:val="00FD2FBC"/>
    <w:rsid w:val="00FF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411D2"/>
  <w15:chartTrackingRefBased/>
  <w15:docId w15:val="{6A172431-452F-40C3-A827-1572219C3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331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B83E7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E25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5CF"/>
  </w:style>
  <w:style w:type="paragraph" w:styleId="Footer">
    <w:name w:val="footer"/>
    <w:basedOn w:val="Normal"/>
    <w:link w:val="FooterChar"/>
    <w:uiPriority w:val="99"/>
    <w:unhideWhenUsed/>
    <w:rsid w:val="000E25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5CF"/>
  </w:style>
  <w:style w:type="character" w:styleId="Hyperlink">
    <w:name w:val="Hyperlink"/>
    <w:basedOn w:val="DefaultParagraphFont"/>
    <w:uiPriority w:val="99"/>
    <w:unhideWhenUsed/>
    <w:rsid w:val="00D45E9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45E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amessimmons@nevada.unr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2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immons</dc:creator>
  <cp:keywords/>
  <dc:description/>
  <cp:lastModifiedBy>James Simmons</cp:lastModifiedBy>
  <cp:revision>60</cp:revision>
  <dcterms:created xsi:type="dcterms:W3CDTF">2019-01-29T22:17:00Z</dcterms:created>
  <dcterms:modified xsi:type="dcterms:W3CDTF">2020-04-22T03:03:00Z</dcterms:modified>
</cp:coreProperties>
</file>